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601EB" w14:textId="45770B96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>
        <w:rPr>
          <w:rFonts w:hint="eastAsia"/>
          <w:b/>
          <w:color w:val="000000"/>
        </w:rPr>
        <w:t>F</w:t>
      </w:r>
      <w:r>
        <w:rPr>
          <w:b/>
          <w:color w:val="000000"/>
        </w:rPr>
        <w:t xml:space="preserve">ile Name: </w:t>
      </w:r>
      <w:r w:rsidR="007F2455" w:rsidRPr="00895A1A">
        <w:rPr>
          <w:b/>
          <w:color w:val="000000"/>
        </w:rPr>
        <w:t xml:space="preserve">Supplementary Movie 1. </w:t>
      </w:r>
      <w:r w:rsidR="007F2455" w:rsidRPr="00895A1A">
        <w:rPr>
          <w:b/>
          <w:color w:val="000000"/>
        </w:rPr>
        <w:br/>
      </w:r>
      <w:r>
        <w:rPr>
          <w:color w:val="000000"/>
        </w:rPr>
        <w:t>Description</w:t>
      </w:r>
      <w:r w:rsidRPr="00672AEF">
        <w:rPr>
          <w:color w:val="000000"/>
        </w:rPr>
        <w:t xml:space="preserve">: </w:t>
      </w:r>
      <w:r w:rsidRPr="00672AEF">
        <w:rPr>
          <w:color w:val="000000"/>
        </w:rPr>
        <w:t>Overview of pen-drawn Marangoni swimmers</w:t>
      </w:r>
      <w:r w:rsidRPr="00672AEF">
        <w:rPr>
          <w:color w:val="000000"/>
        </w:rPr>
        <w:t xml:space="preserve">. </w:t>
      </w:r>
      <w:r w:rsidR="007F2455" w:rsidRPr="00672AEF">
        <w:rPr>
          <w:color w:val="000000"/>
        </w:rPr>
        <w:t>This video is provided with audio explanations.</w:t>
      </w:r>
    </w:p>
    <w:p w14:paraId="4EE48882" w14:textId="6FBABD34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>Supplementary</w:t>
      </w:r>
      <w:r w:rsidR="007F2455" w:rsidRPr="00895A1A">
        <w:rPr>
          <w:b/>
          <w:color w:val="000000"/>
        </w:rPr>
        <w:t xml:space="preserve"> Movie 2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Quantitative analysis of swimmers’ speed using ImageJ</w:t>
      </w:r>
      <w:r w:rsidRPr="00672AEF">
        <w:rPr>
          <w:bCs/>
          <w:color w:val="000000"/>
        </w:rPr>
        <w:t xml:space="preserve">. </w:t>
      </w:r>
      <w:r w:rsidR="007F2455" w:rsidRPr="00672AEF">
        <w:rPr>
          <w:bCs/>
          <w:color w:val="000000"/>
        </w:rPr>
        <w:t>‘Mosaic’ plugin in ImageJ was used for quantitative analysis</w:t>
      </w:r>
      <w:r w:rsidR="007F2455" w:rsidRPr="00895A1A">
        <w:rPr>
          <w:color w:val="000000"/>
        </w:rPr>
        <w:t xml:space="preserve"> of the swimmers’ speed.</w:t>
      </w:r>
    </w:p>
    <w:p w14:paraId="3055D20C" w14:textId="4C08033D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 xml:space="preserve">Supplementary Movie 3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Controllable motion of pen-drawing Marangoni swimmer</w:t>
      </w:r>
      <w:r w:rsidRPr="00672AEF">
        <w:rPr>
          <w:bCs/>
          <w:color w:val="000000"/>
        </w:rPr>
        <w:t xml:space="preserve">. </w:t>
      </w:r>
      <w:r w:rsidR="007F2455" w:rsidRPr="00672AEF">
        <w:rPr>
          <w:bCs/>
          <w:color w:val="000000"/>
        </w:rPr>
        <w:t xml:space="preserve">This movie presents </w:t>
      </w:r>
      <w:r w:rsidR="007F2455" w:rsidRPr="00895A1A">
        <w:rPr>
          <w:color w:val="000000"/>
        </w:rPr>
        <w:t>the results of the experiments and simulations shown in Fig. 2e and f. The time interval between successive frames in Fig. 2e and f is 0.33 s.</w:t>
      </w:r>
    </w:p>
    <w:p w14:paraId="6767E2A2" w14:textId="1C256462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 xml:space="preserve">Supplementary Movie 4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Complex motion programming by combining different functional modules</w:t>
      </w:r>
      <w:r w:rsidRPr="00672AEF">
        <w:rPr>
          <w:bCs/>
          <w:color w:val="000000"/>
        </w:rPr>
        <w:t xml:space="preserve">. </w:t>
      </w:r>
      <w:r w:rsidR="007F2455" w:rsidRPr="00895A1A">
        <w:rPr>
          <w:color w:val="000000"/>
        </w:rPr>
        <w:t>This movie presents the results of the experiments shown in Fig. 3a and b. The programming of a star-shaped trajectory and square trajectory is demonstrated.</w:t>
      </w:r>
    </w:p>
    <w:p w14:paraId="176E5D9C" w14:textId="52EA32EB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 xml:space="preserve">Supplementary Movie 5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Practical applications of functional module combination for complex motion programming</w:t>
      </w:r>
      <w:r w:rsidRPr="00672AEF">
        <w:rPr>
          <w:bCs/>
          <w:color w:val="000000"/>
        </w:rPr>
        <w:t xml:space="preserve">. </w:t>
      </w:r>
      <w:r w:rsidR="007F2455" w:rsidRPr="00672AEF">
        <w:rPr>
          <w:bCs/>
          <w:color w:val="000000"/>
        </w:rPr>
        <w:t>This movie presents th</w:t>
      </w:r>
      <w:r w:rsidR="007F2455" w:rsidRPr="00895A1A">
        <w:rPr>
          <w:color w:val="000000"/>
        </w:rPr>
        <w:t>e results of the experiments shown in Fig. 4. The programming of a pathfinding swimmer and a robot soccer player is demonstrated.</w:t>
      </w:r>
    </w:p>
    <w:p w14:paraId="0009EDB6" w14:textId="1E327E72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 xml:space="preserve">Supplementary Movie 6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Versatile applicability of pen-drawn Marangoni swimmer on various substrates</w:t>
      </w:r>
      <w:r w:rsidRPr="00672AEF">
        <w:rPr>
          <w:bCs/>
          <w:color w:val="000000"/>
        </w:rPr>
        <w:t xml:space="preserve">. </w:t>
      </w:r>
      <w:r w:rsidR="007F2455" w:rsidRPr="00672AEF">
        <w:rPr>
          <w:bCs/>
          <w:color w:val="000000"/>
        </w:rPr>
        <w:t>This movie presents the res</w:t>
      </w:r>
      <w:r w:rsidR="007F2455" w:rsidRPr="00895A1A">
        <w:rPr>
          <w:color w:val="000000"/>
        </w:rPr>
        <w:t>ults of the experiments shown in Fig. 5. The applications of a pen-drawn camphor engine on an acrylic plate, paper origami, leaf, and 3D printed structures are demonstrated.</w:t>
      </w:r>
    </w:p>
    <w:p w14:paraId="17F10FE6" w14:textId="4C70DED1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 xml:space="preserve">Supplementary Movie 7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Multiple leaf swimmers</w:t>
      </w:r>
      <w:r w:rsidRPr="00672AEF">
        <w:rPr>
          <w:bCs/>
          <w:color w:val="000000"/>
        </w:rPr>
        <w:t xml:space="preserve">. </w:t>
      </w:r>
      <w:r w:rsidR="007F2455" w:rsidRPr="00672AEF">
        <w:rPr>
          <w:bCs/>
          <w:color w:val="000000"/>
        </w:rPr>
        <w:t xml:space="preserve">Fabrication of pen-drawn Marangoni swimmers on </w:t>
      </w:r>
      <w:r w:rsidR="007F2455" w:rsidRPr="00895A1A">
        <w:rPr>
          <w:color w:val="000000"/>
        </w:rPr>
        <w:t>leaves is demonstrated. Each leaf swimmer rotates clockwise or anticlockwise depending on the camphor engine pattern. The swimmers tend to maintain a distance between themselves owing to the decreased surface tension around each swimmer.</w:t>
      </w:r>
    </w:p>
    <w:p w14:paraId="15FBA78D" w14:textId="5AD306C1" w:rsidR="007F2455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 xml:space="preserve">Supplementary Movie 8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Multistep motion programming with paper as a time-dependent transformable substrate</w:t>
      </w:r>
      <w:r w:rsidRPr="00672AEF">
        <w:rPr>
          <w:bCs/>
          <w:color w:val="000000"/>
        </w:rPr>
        <w:t xml:space="preserve">. </w:t>
      </w:r>
      <w:r w:rsidR="007F2455" w:rsidRPr="00672AEF">
        <w:rPr>
          <w:bCs/>
          <w:color w:val="000000"/>
        </w:rPr>
        <w:t xml:space="preserve">This movie </w:t>
      </w:r>
      <w:r w:rsidR="007F2455" w:rsidRPr="00895A1A">
        <w:rPr>
          <w:color w:val="000000"/>
        </w:rPr>
        <w:t>presents the results of the experiments shown in Fig. 6. Three different swimming modes of a rocket-shaped swimmer, depending on the engine arrangement, were demonstrated. As the folded region contacts the water surface over time, the activated second-stage engine changes the motion of the swimmer.</w:t>
      </w:r>
    </w:p>
    <w:p w14:paraId="725787CE" w14:textId="7BB02DA5" w:rsidR="007F2455" w:rsidRPr="00895A1A" w:rsidRDefault="00672AEF" w:rsidP="00672AE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color w:val="000000"/>
        </w:rPr>
      </w:pPr>
      <w:r w:rsidRPr="00672AEF">
        <w:rPr>
          <w:rFonts w:hint="eastAsia"/>
          <w:b/>
          <w:bCs/>
          <w:color w:val="000000"/>
        </w:rPr>
        <w:t>F</w:t>
      </w:r>
      <w:r w:rsidRPr="00672AEF">
        <w:rPr>
          <w:b/>
          <w:bCs/>
          <w:color w:val="000000"/>
        </w:rPr>
        <w:t xml:space="preserve">ile Name: </w:t>
      </w:r>
      <w:r w:rsidR="007F2455" w:rsidRPr="00672AEF">
        <w:rPr>
          <w:b/>
          <w:bCs/>
          <w:color w:val="000000"/>
        </w:rPr>
        <w:t xml:space="preserve">Supplementary Movie 9. </w:t>
      </w:r>
      <w:r>
        <w:rPr>
          <w:b/>
          <w:color w:val="000000"/>
        </w:rPr>
        <w:br/>
      </w:r>
      <w:r w:rsidRPr="00672AEF">
        <w:rPr>
          <w:bCs/>
          <w:color w:val="000000"/>
        </w:rPr>
        <w:t xml:space="preserve">Description: </w:t>
      </w:r>
      <w:r w:rsidR="007F2455" w:rsidRPr="00672AEF">
        <w:rPr>
          <w:bCs/>
          <w:color w:val="000000"/>
        </w:rPr>
        <w:t>Multistep motion programming using water-soluble bridges and its application to cargo delivery</w:t>
      </w:r>
      <w:r w:rsidRPr="00672AEF">
        <w:rPr>
          <w:bCs/>
          <w:color w:val="000000"/>
        </w:rPr>
        <w:t xml:space="preserve">. </w:t>
      </w:r>
      <w:r w:rsidR="007F2455" w:rsidRPr="00672AEF">
        <w:rPr>
          <w:bCs/>
          <w:color w:val="000000"/>
        </w:rPr>
        <w:t>This m</w:t>
      </w:r>
      <w:r w:rsidR="007F2455" w:rsidRPr="00895A1A">
        <w:rPr>
          <w:color w:val="000000"/>
        </w:rPr>
        <w:t xml:space="preserve">ovie presents the results of the experiments shown in Fig. 7. The water-soluble bridging film enables the disassembly of swimmers in a time-dependent manner in </w:t>
      </w:r>
      <w:r w:rsidR="007F2455" w:rsidRPr="00895A1A">
        <w:rPr>
          <w:color w:val="000000"/>
        </w:rPr>
        <w:lastRenderedPageBreak/>
        <w:t>addition to multistep motion programming. A swimmer capable of delivering cargo to the target location and returning to the original location is demonstrated by using this property.</w:t>
      </w:r>
    </w:p>
    <w:p w14:paraId="1AE43845" w14:textId="77777777" w:rsidR="001441C8" w:rsidRDefault="001441C8" w:rsidP="00672AEF"/>
    <w:sectPr w:rsidR="00144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455"/>
    <w:rsid w:val="001441C8"/>
    <w:rsid w:val="00672AEF"/>
    <w:rsid w:val="007F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0F8B"/>
  <w15:chartTrackingRefBased/>
  <w15:docId w15:val="{889198DF-F99F-407D-9CAD-1343BE9C9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455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4</Words>
  <Characters>2362</Characters>
  <Application>Microsoft Office Word</Application>
  <DocSecurity>0</DocSecurity>
  <Lines>19</Lines>
  <Paragraphs>5</Paragraphs>
  <ScaleCrop>false</ScaleCrop>
  <Company>Stanford University IT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Woo Song</dc:creator>
  <cp:keywords/>
  <dc:description/>
  <cp:lastModifiedBy>Seo Woo</cp:lastModifiedBy>
  <cp:revision>2</cp:revision>
  <dcterms:created xsi:type="dcterms:W3CDTF">2023-05-26T00:04:00Z</dcterms:created>
  <dcterms:modified xsi:type="dcterms:W3CDTF">2023-05-26T10:51:00Z</dcterms:modified>
</cp:coreProperties>
</file>